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 - List of primer sequences used for Real Time PCR in a Microfluidic Dynamic Array (Fluidigm® Real-Time PC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764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3330"/>
        <w:gridCol w:w="3978"/>
      </w:tblGrid>
      <w:tr>
        <w:trPr>
          <w:trHeight w:val="280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sequence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IGO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IGO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CTGCAGCAGGGCAGAAC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IGO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CTGCTTTTTACTCCCTCTGAA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IGO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TCAGATTTCCCCCTCG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HLHE40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BHLHE40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CGTGACCGGATTAACG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BHLHE40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AAGGTGGGACTTCTC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BHLHE40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GAACCACTGCTTTTTCCA</w:t>
            </w:r>
          </w:p>
        </w:tc>
      </w:tr>
      <w:tr>
        <w:trPr>
          <w:trHeight w:val="206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XCL14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ACTGCGAGGAGAAGA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XCL14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TCATCCTGCTCCGTTTC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XCL14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AGGCGTTGTACCACT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XCL1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XCL1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TGCATCCCCCATAGT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XCL1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CAGGGCAGGAGAAGAG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XCL1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AGGAACAGCCACCAG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USP1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TCATAGACTCCATCAAGA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USP1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GTGTTTGTCCACTGC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USP1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GTCCAGCTTGACTCGA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SP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USP4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AGAGCCCTTGGACC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USP4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GTGCCAAGCACTTTACC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USP4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GAAGGGAAGGATCTCC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C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NC1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GTCAGCACCTGGAAAC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NC1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ACACAAATCCTTCATGC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NC1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CTTGGCCTCTCCGAAG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OM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OMES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ACCAAACTGAGATGA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OMES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GTTCTAGGACATCCCAATT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OMES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TAGTGGGCAGTGGGAT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RE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REG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TCTTCTACAGGCAGTCC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REG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CATGAAGGCTGCAGA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REG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CACACGTGGATTGTCT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RRIF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RRIF1(5' side)_pre_FW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TAATGGAGGTATTTCTGAATTG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RRIF1(5' side)_pre_REV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GACATCTCCAAACCT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RRIF1(5' side)_mat_REV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TTCATGTGGTCCCAA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RRIF1(5' side)_mat_FW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CTGCTTTGCAGAAAA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GD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GD4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TGCTCGGAACACTTCA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GD4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TGATCAGTTTCCCCTATTTC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GD4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GGCACACAGTACAGCAAC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I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LI1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CTCCTCATGTCATCTCC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LI1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GGAAGTGCTGTTGTCAC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LI1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GTGTGGGAGGTTGTAT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O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OXO3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AAGGATAAGGGCGAC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OXO3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GGTTTTGGACCATTCT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OXO3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TGCCAGTTCCCTCATTC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DF15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CTGGGAAGATTCGAAC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DF15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CTGGAAAACGGTAGGC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DF15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AGATACGCAGGTGCA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FPT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FPT2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GTGCCAAGTGTGTGAG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FPT2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TGGAGTACAGAGGCT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FPT2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TCGTGATTATTCCCATC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BEGF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BEGF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TGGTGCTGTCATCTG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BEGF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TGGAAGGACCTGCTCT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BEGF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TGCCCAACTTCACTTTC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L8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AAGGAACCATCTCACT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L8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GAAGTAGCTGGCAGAGC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L8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CTCCTTGGCAAAACT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S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ES1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GCGGACATTCTGGAAA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ES1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CCGTCTGTCTCTTTCT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ES1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TTCCCCAGCACACTTG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ER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ER3_mat_FW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CTACGCTCTGGACCTC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ER3_mat_REV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GCGGGGAGTCACAGTT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ER3_pre_FW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CCTGACCTGTCTCCTG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ER3_pre_REV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AAAGAGAAGCCTTTTG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L6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GAGCTGTGCAGATGA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L6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ATCCCATAGCCCAGA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L6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GGGTGGTTATTGCATC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L1R1_mat_FW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TAGCTCTACTGATTTCTTCTCTG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L1R1_mat_REV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ACATCAATTTCATTTGCA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L1R1_pre_FW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GCTTCCACCCTTCTTCC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L1R1_pre_REV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CAGGGACGAACATCA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X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X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TGTGACATTCGCTACAC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X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GTTGACTTTAAATTTGTCTGTT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X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TGGGAGTTTTGCTTT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O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OA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ACCAATTTTTCTCTTTTTGC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OA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CAGGGTTGGAGGAAGA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OA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CCAGCTCCTTAGACAA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X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EXN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AAAGAAGCAAGCTGAA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EXN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TAATTCTGTGCCTTTT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EXN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GTGTCTTGGTTTTCCTC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RG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RG1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TCAAGAATGGGAATGA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RG1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ACCACTTTGGTCCTG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RG1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CCAGAATCAGCCAGTG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K3R1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GCACCAGGTTCTTC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K3R1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GGATTTTGTTGTTTGC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K3R1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AACTGCTCTGCAAGA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NN1B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CNN1B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CGTAGGCTTCAAGACCA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CNN1B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CCTTCCCCCTAACCA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CNN1B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CCAGGACAGCTTCCATC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MA6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MA6A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ACTGGCAATGTCAAGC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MA6A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ACACAGCTAGGGCATG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MA6A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TCCTGGCAACGTTTTC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PINB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PINB2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GATGGCTACTCAGAAGATTC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PINB2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GTCAAGACTCAAACCAA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RPINB2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ATCCCCATCTACAGAACC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C2A3_chr1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LC2A3_chr12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GGACAGAGGAGAAGTTAGGA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LC2A3_chr12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TTTCCGTCGGACTCTTC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LC2A3_chr12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AGCAGCCACCAGTGAC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RY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PRY4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GTCTGCGAGTACAGC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PRY4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TAGGCATCCTGCTCA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PRY4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AGCATCAGGCTGCAAAC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EGFA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GGAGGGCAGAATCATC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EGFA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TACAGAGCTGGGTGG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EGFA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TGCGCTGATAGACATCC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NFAIP3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CTGGAAAGCCAGAAGA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NFAIP3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GGGTCTTACATGCAGA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NFAIP3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AACGCCCCACATGTAC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F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GFA_2_pr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TGGAGAGCTAGGGTAAC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GFA_2_mat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TTTGGTGCAGGAGGAC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GFA_2_universal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AACGTACCCAGAATGG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BP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BP__F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ACACGCCAAGAAACAG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BP__R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GCCCATAGTGATCTT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APDH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APDH_FW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CACTCCTCCACCTTTGA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APDH_REV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TTGCTGTAGCCAAATTCGT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870" w:leader="none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B2M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B2M_FW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TTCCTGAAGCTGAC</w:t>
            </w:r>
          </w:p>
        </w:tc>
      </w:tr>
      <w:tr>
        <w:trPr>
          <w:trHeight w:val="280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B2M_REV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TTGGAGTACGCTGGATA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9T10:56:00Z</dcterms:created>
  <dc:creator>Gabriele</dc:creator>
  <dc:description/>
  <cp:keywords/>
  <dc:language>en-US</dc:language>
  <cp:lastModifiedBy>Gabriele</cp:lastModifiedBy>
  <dcterms:modified xsi:type="dcterms:W3CDTF">2013-10-19T11:21:00Z</dcterms:modified>
  <cp:revision>4</cp:revision>
  <dc:subject/>
  <dc:title/>
</cp:coreProperties>
</file>